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D3CD6" w14:textId="77777777" w:rsidR="00DB7E2E" w:rsidRPr="00524722" w:rsidRDefault="00DB7E2E" w:rsidP="00DB7E2E">
      <w:pPr>
        <w:pStyle w:val="NormalWeb"/>
        <w:spacing w:line="480" w:lineRule="auto"/>
        <w:rPr>
          <w:rFonts w:asciiTheme="majorBidi" w:hAnsiTheme="majorBidi" w:cstheme="majorBidi"/>
          <w:b/>
          <w:bCs/>
        </w:rPr>
      </w:pPr>
      <w:r w:rsidRPr="00524722">
        <w:rPr>
          <w:rFonts w:asciiTheme="majorBidi" w:hAnsiTheme="majorBidi" w:cstheme="majorBidi"/>
          <w:b/>
        </w:rPr>
        <w:t>S</w:t>
      </w:r>
      <w:r>
        <w:rPr>
          <w:rFonts w:asciiTheme="majorBidi" w:hAnsiTheme="majorBidi" w:cstheme="majorBidi"/>
          <w:b/>
        </w:rPr>
        <w:t>2</w:t>
      </w:r>
      <w:r w:rsidRPr="00524722">
        <w:rPr>
          <w:rFonts w:asciiTheme="majorBidi" w:hAnsiTheme="majorBidi" w:cstheme="majorBidi"/>
          <w:b/>
        </w:rPr>
        <w:t xml:space="preserve"> </w:t>
      </w:r>
      <w:r w:rsidRPr="00524722">
        <w:rPr>
          <w:rFonts w:asciiTheme="majorBidi" w:hAnsiTheme="majorBidi" w:cstheme="majorBidi"/>
          <w:b/>
          <w:bCs/>
        </w:rPr>
        <w:t>T</w:t>
      </w:r>
      <w:r>
        <w:rPr>
          <w:rFonts w:asciiTheme="majorBidi" w:hAnsiTheme="majorBidi" w:cstheme="majorBidi"/>
          <w:b/>
          <w:bCs/>
        </w:rPr>
        <w:t>able</w:t>
      </w:r>
      <w:r w:rsidRPr="00524722">
        <w:rPr>
          <w:rFonts w:asciiTheme="majorBidi" w:hAnsiTheme="majorBidi" w:cstheme="majorBidi"/>
          <w:b/>
          <w:bCs/>
        </w:rPr>
        <w:t>. Proportion of cytokines detectable in penile swabs at baseline.</w:t>
      </w:r>
    </w:p>
    <w:tbl>
      <w:tblPr>
        <w:tblStyle w:val="GridTable7Colorful-Accent31"/>
        <w:tblW w:w="9803" w:type="dxa"/>
        <w:tblLook w:val="04A0" w:firstRow="1" w:lastRow="0" w:firstColumn="1" w:lastColumn="0" w:noHBand="0" w:noVBand="1"/>
      </w:tblPr>
      <w:tblGrid>
        <w:gridCol w:w="3267"/>
        <w:gridCol w:w="3268"/>
        <w:gridCol w:w="3268"/>
      </w:tblGrid>
      <w:tr w:rsidR="00DB7E2E" w:rsidRPr="00524722" w14:paraId="49F0EA00" w14:textId="77777777" w:rsidTr="00404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</w:tcBorders>
          </w:tcPr>
          <w:p w14:paraId="4E93C059" w14:textId="77777777" w:rsidR="00DB7E2E" w:rsidRPr="00524722" w:rsidRDefault="00DB7E2E" w:rsidP="00404CEA">
            <w:pPr>
              <w:spacing w:line="480" w:lineRule="auto"/>
              <w:jc w:val="center"/>
              <w:rPr>
                <w:rFonts w:asciiTheme="majorBidi" w:hAnsiTheme="majorBidi" w:cstheme="majorBidi"/>
                <w:i w:val="0"/>
                <w:iCs w:val="0"/>
              </w:rPr>
            </w:pPr>
            <w:r w:rsidRPr="00524722">
              <w:rPr>
                <w:rFonts w:asciiTheme="majorBidi" w:hAnsiTheme="majorBidi" w:cstheme="majorBidi"/>
                <w:i w:val="0"/>
                <w:iCs w:val="0"/>
                <w:color w:val="000000"/>
              </w:rPr>
              <w:t>Cytokines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1546F1AC" w14:textId="77777777" w:rsidR="00DB7E2E" w:rsidRPr="00524722" w:rsidRDefault="00DB7E2E" w:rsidP="00404C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Coronal Sulcus</w:t>
            </w:r>
          </w:p>
          <w:p w14:paraId="5DB21711" w14:textId="77777777" w:rsidR="00DB7E2E" w:rsidRPr="00524722" w:rsidRDefault="00DB7E2E" w:rsidP="00404C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(% detectable)</w:t>
            </w:r>
          </w:p>
        </w:tc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</w:tcPr>
          <w:p w14:paraId="142BE13D" w14:textId="77777777" w:rsidR="00DB7E2E" w:rsidRPr="00524722" w:rsidRDefault="00DB7E2E" w:rsidP="00404C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Shaft</w:t>
            </w:r>
          </w:p>
          <w:p w14:paraId="726C9083" w14:textId="77777777" w:rsidR="00DB7E2E" w:rsidRPr="00524722" w:rsidRDefault="00DB7E2E" w:rsidP="00404CE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(% detectable)</w:t>
            </w:r>
          </w:p>
        </w:tc>
      </w:tr>
      <w:tr w:rsidR="00DB7E2E" w:rsidRPr="00524722" w14:paraId="68273441" w14:textId="77777777" w:rsidTr="0040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4DD7F2" w14:textId="77777777" w:rsidR="00DB7E2E" w:rsidRPr="00524722" w:rsidRDefault="00DB7E2E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IL-1</w:t>
            </w: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sym w:font="Symbol" w:char="F061"/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21F80" w14:textId="77777777" w:rsidR="00DB7E2E" w:rsidRPr="00524722" w:rsidRDefault="00DB7E2E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100%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5F615E" w14:textId="77777777" w:rsidR="00DB7E2E" w:rsidRPr="00524722" w:rsidRDefault="00DB7E2E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100%</w:t>
            </w:r>
          </w:p>
        </w:tc>
      </w:tr>
      <w:tr w:rsidR="00DB7E2E" w:rsidRPr="00524722" w14:paraId="447B6F0B" w14:textId="77777777" w:rsidTr="00404CE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0C8B0A" w14:textId="77777777" w:rsidR="00DB7E2E" w:rsidRPr="00524722" w:rsidRDefault="00DB7E2E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IL-8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EC7E9" w14:textId="77777777" w:rsidR="00DB7E2E" w:rsidRPr="00524722" w:rsidRDefault="00DB7E2E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97.4%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882836" w14:textId="77777777" w:rsidR="00DB7E2E" w:rsidRPr="00524722" w:rsidRDefault="00DB7E2E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81.6%</w:t>
            </w:r>
          </w:p>
        </w:tc>
      </w:tr>
      <w:tr w:rsidR="00DB7E2E" w:rsidRPr="00524722" w14:paraId="7ECB99EC" w14:textId="77777777" w:rsidTr="0040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5FC127" w14:textId="77777777" w:rsidR="00DB7E2E" w:rsidRPr="00524722" w:rsidRDefault="00DB7E2E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E-cadherin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1CBEF" w14:textId="77777777" w:rsidR="00DB7E2E" w:rsidRPr="00524722" w:rsidRDefault="00DB7E2E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92.1%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7976B3" w14:textId="77777777" w:rsidR="00DB7E2E" w:rsidRPr="00524722" w:rsidRDefault="00DB7E2E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84.2%</w:t>
            </w:r>
          </w:p>
        </w:tc>
      </w:tr>
      <w:tr w:rsidR="00DB7E2E" w:rsidRPr="00524722" w14:paraId="46AF8300" w14:textId="77777777" w:rsidTr="00404CE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DCFE53" w14:textId="77777777" w:rsidR="00DB7E2E" w:rsidRPr="00524722" w:rsidRDefault="00DB7E2E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MMP-9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59F47" w14:textId="77777777" w:rsidR="00DB7E2E" w:rsidRPr="00524722" w:rsidRDefault="00DB7E2E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92.1%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8C3A90" w14:textId="77777777" w:rsidR="00DB7E2E" w:rsidRPr="00524722" w:rsidRDefault="00DB7E2E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84.2%</w:t>
            </w:r>
          </w:p>
        </w:tc>
      </w:tr>
      <w:tr w:rsidR="00DB7E2E" w:rsidRPr="00524722" w14:paraId="2E6B9790" w14:textId="77777777" w:rsidTr="0040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4164ED" w14:textId="77777777" w:rsidR="00DB7E2E" w:rsidRPr="00524722" w:rsidRDefault="00DB7E2E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MIG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9AE58" w14:textId="77777777" w:rsidR="00DB7E2E" w:rsidRPr="00524722" w:rsidRDefault="00DB7E2E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57.9%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321C11" w14:textId="77777777" w:rsidR="00DB7E2E" w:rsidRPr="00524722" w:rsidRDefault="00DB7E2E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26.3%</w:t>
            </w:r>
          </w:p>
        </w:tc>
      </w:tr>
      <w:tr w:rsidR="00DB7E2E" w:rsidRPr="00524722" w14:paraId="5AE74123" w14:textId="77777777" w:rsidTr="00404CE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A22B8D" w14:textId="77777777" w:rsidR="00DB7E2E" w:rsidRPr="00524722" w:rsidRDefault="00DB7E2E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IP-10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DC1ED" w14:textId="77777777" w:rsidR="00DB7E2E" w:rsidRPr="00524722" w:rsidRDefault="00DB7E2E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36.8%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B564C2" w14:textId="77777777" w:rsidR="00DB7E2E" w:rsidRPr="00524722" w:rsidRDefault="00DB7E2E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18.4%</w:t>
            </w:r>
          </w:p>
        </w:tc>
      </w:tr>
      <w:tr w:rsidR="00DB7E2E" w:rsidRPr="00524722" w14:paraId="7589A8E2" w14:textId="77777777" w:rsidTr="0040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BAD3AC" w14:textId="77777777" w:rsidR="00DB7E2E" w:rsidRPr="00524722" w:rsidRDefault="00DB7E2E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MIP-1</w:t>
            </w: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sym w:font="Symbol" w:char="F062"/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76645" w14:textId="77777777" w:rsidR="00DB7E2E" w:rsidRPr="00524722" w:rsidRDefault="00DB7E2E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21%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FB376A" w14:textId="77777777" w:rsidR="00DB7E2E" w:rsidRPr="00524722" w:rsidRDefault="00DB7E2E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21.6%</w:t>
            </w:r>
          </w:p>
        </w:tc>
      </w:tr>
      <w:tr w:rsidR="00DB7E2E" w:rsidRPr="00524722" w14:paraId="5D2BD908" w14:textId="77777777" w:rsidTr="00404CE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20DBF7" w14:textId="77777777" w:rsidR="00DB7E2E" w:rsidRPr="00524722" w:rsidRDefault="00DB7E2E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MIP-3</w:t>
            </w: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sym w:font="Symbol" w:char="F061"/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361EE" w14:textId="77777777" w:rsidR="00DB7E2E" w:rsidRPr="00524722" w:rsidRDefault="00DB7E2E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7.9%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F0C114" w14:textId="77777777" w:rsidR="00DB7E2E" w:rsidRPr="00524722" w:rsidRDefault="00DB7E2E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15.8%</w:t>
            </w:r>
          </w:p>
        </w:tc>
      </w:tr>
      <w:tr w:rsidR="00DB7E2E" w:rsidRPr="00524722" w14:paraId="2E598C84" w14:textId="77777777" w:rsidTr="0040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31EDA8" w14:textId="77777777" w:rsidR="00DB7E2E" w:rsidRPr="00524722" w:rsidRDefault="00DB7E2E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IL-6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7397E" w14:textId="77777777" w:rsidR="00DB7E2E" w:rsidRPr="00524722" w:rsidRDefault="00DB7E2E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5.3%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E59388" w14:textId="77777777" w:rsidR="00DB7E2E" w:rsidRPr="00524722" w:rsidRDefault="00DB7E2E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7.9%</w:t>
            </w:r>
          </w:p>
        </w:tc>
      </w:tr>
      <w:tr w:rsidR="00DB7E2E" w:rsidRPr="00524722" w14:paraId="54F5241F" w14:textId="77777777" w:rsidTr="00404CE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708210" w14:textId="77777777" w:rsidR="00DB7E2E" w:rsidRPr="00524722" w:rsidRDefault="00DB7E2E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IL-17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A7F0C" w14:textId="77777777" w:rsidR="00DB7E2E" w:rsidRPr="00524722" w:rsidRDefault="00DB7E2E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5.3%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28C407" w14:textId="77777777" w:rsidR="00DB7E2E" w:rsidRPr="00524722" w:rsidRDefault="00DB7E2E" w:rsidP="00404CE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5.3%</w:t>
            </w:r>
          </w:p>
        </w:tc>
      </w:tr>
      <w:tr w:rsidR="00DB7E2E" w:rsidRPr="00524722" w14:paraId="24F9A4AD" w14:textId="77777777" w:rsidTr="00404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77A276" w14:textId="77777777" w:rsidR="00DB7E2E" w:rsidRPr="00524722" w:rsidRDefault="00DB7E2E" w:rsidP="00404CE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</w:pP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IFN-</w:t>
            </w: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sym w:font="Symbol" w:char="F061"/>
            </w:r>
            <w:r w:rsidRPr="00524722">
              <w:rPr>
                <w:rFonts w:asciiTheme="majorBidi" w:hAnsiTheme="majorBidi" w:cstheme="majorBidi"/>
                <w:b/>
                <w:bCs/>
                <w:i w:val="0"/>
                <w:iCs w:val="0"/>
                <w:color w:val="000000"/>
              </w:rPr>
              <w:t>2a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0639C" w14:textId="77777777" w:rsidR="00DB7E2E" w:rsidRPr="00524722" w:rsidRDefault="00DB7E2E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5.3%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1A09DF" w14:textId="77777777" w:rsidR="00DB7E2E" w:rsidRPr="00524722" w:rsidRDefault="00DB7E2E" w:rsidP="00404CE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24722">
              <w:rPr>
                <w:rFonts w:asciiTheme="majorBidi" w:hAnsiTheme="majorBidi" w:cstheme="majorBidi"/>
                <w:color w:val="000000"/>
              </w:rPr>
              <w:t>5.3%</w:t>
            </w:r>
          </w:p>
        </w:tc>
      </w:tr>
    </w:tbl>
    <w:p w14:paraId="182F53A5" w14:textId="77777777" w:rsidR="00DB7E2E" w:rsidRPr="00524722" w:rsidRDefault="00DB7E2E" w:rsidP="00DB7E2E">
      <w:pPr>
        <w:widowControl w:val="0"/>
        <w:autoSpaceDE w:val="0"/>
        <w:autoSpaceDN w:val="0"/>
        <w:adjustRightInd w:val="0"/>
        <w:spacing w:after="240" w:line="480" w:lineRule="auto"/>
        <w:contextualSpacing/>
        <w:rPr>
          <w:rFonts w:asciiTheme="majorBidi" w:hAnsiTheme="majorBidi" w:cstheme="majorBidi"/>
        </w:rPr>
      </w:pPr>
    </w:p>
    <w:p w14:paraId="72B072CC" w14:textId="77777777" w:rsidR="00E714B5" w:rsidRDefault="00E714B5"/>
    <w:sectPr w:rsidR="00E714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2E"/>
    <w:rsid w:val="0007694F"/>
    <w:rsid w:val="00222167"/>
    <w:rsid w:val="00343108"/>
    <w:rsid w:val="003A55C3"/>
    <w:rsid w:val="004E291C"/>
    <w:rsid w:val="00700520"/>
    <w:rsid w:val="007C7F61"/>
    <w:rsid w:val="0081503B"/>
    <w:rsid w:val="009F5C1E"/>
    <w:rsid w:val="00C635A9"/>
    <w:rsid w:val="00DA3023"/>
    <w:rsid w:val="00DB7E2E"/>
    <w:rsid w:val="00DE14F5"/>
    <w:rsid w:val="00E714B5"/>
    <w:rsid w:val="00E8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BB912"/>
  <w15:chartTrackingRefBased/>
  <w15:docId w15:val="{E987A494-E85E-A044-AAFF-3F47DC9B0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2E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7E2E"/>
    <w:pPr>
      <w:spacing w:before="100" w:beforeAutospacing="1" w:after="100" w:afterAutospacing="1"/>
    </w:pPr>
    <w:rPr>
      <w:lang w:val="en-CA" w:eastAsia="en-US"/>
    </w:rPr>
  </w:style>
  <w:style w:type="table" w:customStyle="1" w:styleId="GridTable7Colorful-Accent31">
    <w:name w:val="Grid Table 7 Colorful - Accent 31"/>
    <w:basedOn w:val="TableNormal"/>
    <w:uiPriority w:val="52"/>
    <w:rsid w:val="00DB7E2E"/>
    <w:rPr>
      <w:rFonts w:ascii="Calibri" w:eastAsia="Calibri" w:hAnsi="Calibri" w:cs="Arial"/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d Mohammadi</dc:creator>
  <cp:keywords/>
  <dc:description/>
  <cp:lastModifiedBy>Avid Mohammadi</cp:lastModifiedBy>
  <cp:revision>1</cp:revision>
  <dcterms:created xsi:type="dcterms:W3CDTF">2021-12-17T15:08:00Z</dcterms:created>
  <dcterms:modified xsi:type="dcterms:W3CDTF">2021-12-17T15:08:00Z</dcterms:modified>
</cp:coreProperties>
</file>